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554990</wp:posOffset>
                </wp:positionV>
                <wp:extent cx="5416550" cy="8362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6550" cy="8362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634"/>
                              <w:gridCol w:w="964"/>
                              <w:gridCol w:w="901"/>
                              <w:gridCol w:w="2237"/>
                              <w:gridCol w:w="1322"/>
                              <w:gridCol w:w="1472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530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upplementary Table 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eneral dataset including computation of the first principal component (Factor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upl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REC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ET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Factor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Core-IT 1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.0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9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Core-IT 1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.0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2.092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Core-IT 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.7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.0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0.97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Core-IT 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.8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1.112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Core-IT 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5.1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0.38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Core-IT 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.8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0.68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Core-FP 1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8.7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1.31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FP 1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6.7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1.3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1.089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FP 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6.2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9.8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1.78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FP 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7.3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.2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0.989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FP 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7.2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1.43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FP 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8.7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1.001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CT 1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7.1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327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CT 1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.6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0.229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CT 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5.4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7.2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10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re-CT 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4.0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65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re-CT 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/>
                                    <w:t>12.3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/>
                                    <w:t>-0.00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ore-CT 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.9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1.9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heter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1.353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IT 1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7.7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.1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0.02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IT 1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9.67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1.3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53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IT 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.1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6.3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82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IT 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.4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6.8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797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IT 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8.4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16.1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0.27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IT 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9.08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17.2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58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CT 1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9.1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4.5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72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CT 1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1.2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3.5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597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CT 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1.0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22.3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907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CT 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10.5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5.1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1.028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CT 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.88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8.8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1.05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FP-CT 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1.1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2.9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72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T-IT 1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8.4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1.22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T-IT 1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9.1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1.7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1.354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T-IT 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9.03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10.7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1.398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T-IT 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0.0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3.2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3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1.48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T-IT 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7.64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14.8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-0.71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CT-IT 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41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7.8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6" w:hanging="0"/>
                                    <w:jc w:val="right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29.8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right="161" w:hanging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utologous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833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5pt;height:658.5pt;mso-wrap-distance-left:0pt;mso-wrap-distance-right:7.05pt;mso-wrap-distance-top:0pt;mso-wrap-distance-bottom:0pt;margin-top:43.7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634"/>
                        <w:gridCol w:w="964"/>
                        <w:gridCol w:w="901"/>
                        <w:gridCol w:w="2237"/>
                        <w:gridCol w:w="1322"/>
                        <w:gridCol w:w="1472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8530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upplementary Table 1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eneral dataset including computation of the first principal component (Factor1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uple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REC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ET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actor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ore-IT 1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.0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3908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ore-IT 1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.0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2.0926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ore-IT 2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.7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.0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0.974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ore-IT 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.8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1.1129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ore-IT 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5.1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0.3863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ore-IT 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.8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0.6809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Core-FP 1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8.7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1.3162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FP 1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6.79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.3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1.0890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FP 2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6.25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9.8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1.7802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FP 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7.33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.2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0.989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FP 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7.25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.2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1.4305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FP 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8.7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1.0019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CT 1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7.1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0.3277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CT 1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.66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0.2290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CT 2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/>
                              <w:t>5.46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/>
                              <w:t>7.2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/>
                            </w:pPr>
                            <w:r>
                              <w:rPr/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1058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re-CT 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/>
                              <w:t>6.0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/>
                              <w:t>4.0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/>
                            </w:pPr>
                            <w:r>
                              <w:rPr/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6597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re-CT 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/>
                              <w:t>6.2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/>
                              <w:t>12.3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/>
                            </w:pPr>
                            <w:r>
                              <w:rPr/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/>
                              <w:t>-0.0075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ore-CT 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.94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.9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heter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1.3534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IT 1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7.7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.13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0.0295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IT 1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9.67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1.3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0.5303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IT 2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.16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6.3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0.826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IT 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.45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6.8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-0.7974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IT 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8.49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16.1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lang w:val="fr-FR"/>
                              </w:rPr>
                              <w:t>0.2716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IT 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9.08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17.2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0.582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CT 1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9.1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4.5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-0.7205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CT 1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.2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3.5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0.5972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CT 2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.03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22.3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0.907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CT 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10.50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5.1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1.0280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CT 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.88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8.8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1.0517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FP-CT 5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.1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2.9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-0.7205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T-IT 1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8.41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1.2275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T-IT 1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9.12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1.7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1.3548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T-IT 2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9.03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10.7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1.3986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T-IT 3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0.02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3.2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3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1.489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T-IT 4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7.64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14.8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-0.71148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CT-IT 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141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7.8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96" w:hanging="0"/>
                              <w:jc w:val="right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29.89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80" w:right="161" w:hanging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utologous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833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14:39:00Z</dcterms:created>
  <dc:creator>Bruni_roberto</dc:creator>
  <dc:description/>
  <cp:keywords/>
  <dc:language>en-US</dc:language>
  <cp:lastModifiedBy>CICCAGLIONE</cp:lastModifiedBy>
  <dcterms:modified xsi:type="dcterms:W3CDTF">2009-05-21T14:29:00Z</dcterms:modified>
  <cp:revision>33</cp:revision>
  <dc:subject/>
  <dc:title>couple</dc:title>
</cp:coreProperties>
</file>